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2C3AD" w14:textId="77777777" w:rsidR="00A95691" w:rsidRPr="00CC6D97" w:rsidRDefault="00A95691" w:rsidP="00A95691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>Fig S5. Mediation Model of the Contributions of Preschool Fluid Abilities (Latent factor) and Crystallized Abilities to School Achievement in the QNTS.</w:t>
      </w:r>
    </w:p>
    <w:p w14:paraId="0909B67E" w14:textId="77777777" w:rsidR="00A95691" w:rsidRPr="00CC6D97" w:rsidRDefault="00A95691" w:rsidP="00A95691">
      <w:pPr>
        <w:tabs>
          <w:tab w:val="left" w:pos="11907"/>
        </w:tabs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332CF59D" wp14:editId="5ED756EF">
            <wp:extent cx="8946017" cy="355939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6017" cy="3559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D27E51" w14:textId="54AAAFF4" w:rsidR="003A6F28" w:rsidRPr="00A95691" w:rsidRDefault="00A95691" w:rsidP="00A95691">
      <w:r w:rsidRPr="00CC6D97">
        <w:rPr>
          <w:rFonts w:cs="Times New Roman"/>
          <w:i/>
          <w:iCs/>
          <w:lang w:val="fr-CA"/>
        </w:rPr>
        <w:t>Note.</w:t>
      </w:r>
      <w:r w:rsidRPr="00CC6D97">
        <w:rPr>
          <w:rFonts w:cs="Times New Roman"/>
          <w:lang w:val="fr-CA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36) = 93.72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4, 90% CI [.03, .05]; CFI = .98, TLI =.96. </w:t>
      </w:r>
      <w:r w:rsidRPr="00CC6D97">
        <w:rPr>
          <w:rFonts w:cs="Times New Roman"/>
          <w:lang w:val="en-US"/>
        </w:rPr>
        <w:t xml:space="preserve">Nonsignificant contributions are indicated with dashed lines. Contributions of control variables (mother’s education, family income and </w:t>
      </w:r>
      <w:r w:rsidRPr="00CC6D97">
        <w:rPr>
          <w:rFonts w:cs="Times New Roman"/>
        </w:rPr>
        <w:t>sex</w:t>
      </w:r>
      <w:r w:rsidRPr="00CC6D97">
        <w:rPr>
          <w:rFonts w:cs="Times New Roman"/>
          <w:lang w:val="en-US"/>
        </w:rPr>
        <w:t>) are not indicated to simplify the model. PPVT = Peabody Picture Vocabulary Scale, NKT = Number Knowledge test.</w:t>
      </w:r>
    </w:p>
    <w:sectPr w:rsidR="003A6F28" w:rsidRPr="00A95691" w:rsidSect="00861EA5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A5"/>
    <w:rsid w:val="00160653"/>
    <w:rsid w:val="003C651E"/>
    <w:rsid w:val="00421DF5"/>
    <w:rsid w:val="004C07B0"/>
    <w:rsid w:val="00526E4B"/>
    <w:rsid w:val="006D36EF"/>
    <w:rsid w:val="006F3CB0"/>
    <w:rsid w:val="007F1485"/>
    <w:rsid w:val="00861EA5"/>
    <w:rsid w:val="009446CE"/>
    <w:rsid w:val="00955BA6"/>
    <w:rsid w:val="00A95691"/>
    <w:rsid w:val="00B63A4E"/>
    <w:rsid w:val="00B76FDE"/>
    <w:rsid w:val="00D5585D"/>
    <w:rsid w:val="00D828A8"/>
    <w:rsid w:val="00DF5D8F"/>
    <w:rsid w:val="00EB43D4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175E2"/>
  <w15:chartTrackingRefBased/>
  <w15:docId w15:val="{CA42EB42-B51E-9446-A9BC-5F00B02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5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2</cp:revision>
  <dcterms:created xsi:type="dcterms:W3CDTF">2022-10-14T08:41:00Z</dcterms:created>
  <dcterms:modified xsi:type="dcterms:W3CDTF">2022-10-14T08:41:00Z</dcterms:modified>
</cp:coreProperties>
</file>